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9EDC2" w14:textId="77777777" w:rsidR="004A146C" w:rsidRPr="0091656A" w:rsidRDefault="004A146C" w:rsidP="004A146C">
      <w:pPr>
        <w:rPr>
          <w:rFonts w:ascii="Times New Roman" w:hAnsi="Times New Roman" w:cs="Times New Roman"/>
          <w:b/>
          <w:bCs/>
          <w:sz w:val="22"/>
        </w:rPr>
      </w:pPr>
      <w:r w:rsidRPr="0091656A">
        <w:rPr>
          <w:rFonts w:ascii="Times New Roman" w:hAnsi="Times New Roman" w:cs="Times New Roman"/>
          <w:b/>
          <w:bCs/>
          <w:sz w:val="22"/>
        </w:rPr>
        <w:t>Supplementary Table S4. Training and validation performance using nested cross‑validation recommended hyperparameters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444"/>
        <w:gridCol w:w="1163"/>
        <w:gridCol w:w="970"/>
        <w:gridCol w:w="783"/>
      </w:tblGrid>
      <w:tr w:rsidR="004F7CC8" w:rsidRPr="004F7CC8" w14:paraId="56BBCFDA" w14:textId="77777777" w:rsidTr="00FF3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7EB828C9" w14:textId="414C96ED" w:rsidR="004F7CC8" w:rsidRPr="004F7CC8" w:rsidRDefault="004F7CC8" w:rsidP="004F7C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0" w:type="auto"/>
          </w:tcPr>
          <w:p w14:paraId="7A01A69F" w14:textId="3246CF80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rain AUC</w:t>
            </w:r>
          </w:p>
        </w:tc>
        <w:tc>
          <w:tcPr>
            <w:tcW w:w="0" w:type="auto"/>
          </w:tcPr>
          <w:p w14:paraId="2C62087D" w14:textId="61932D53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l AUC</w:t>
            </w:r>
          </w:p>
        </w:tc>
        <w:tc>
          <w:tcPr>
            <w:tcW w:w="0" w:type="auto"/>
          </w:tcPr>
          <w:p w14:paraId="47EC7E73" w14:textId="663EC276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ap</w:t>
            </w:r>
          </w:p>
        </w:tc>
      </w:tr>
      <w:tr w:rsidR="004F7CC8" w:rsidRPr="004F7CC8" w14:paraId="1B3E25D7" w14:textId="77777777" w:rsidTr="00FF35DB">
        <w:tc>
          <w:tcPr>
            <w:tcW w:w="0" w:type="auto"/>
          </w:tcPr>
          <w:p w14:paraId="7E21C25F" w14:textId="10B705A2" w:rsidR="004F7CC8" w:rsidRPr="004F7CC8" w:rsidRDefault="004F7CC8" w:rsidP="004F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gistic</w:t>
            </w:r>
          </w:p>
        </w:tc>
        <w:tc>
          <w:tcPr>
            <w:tcW w:w="0" w:type="auto"/>
          </w:tcPr>
          <w:p w14:paraId="702AB117" w14:textId="585FC662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0" w:type="auto"/>
          </w:tcPr>
          <w:p w14:paraId="30D8C5DA" w14:textId="6D4A6FB8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0" w:type="auto"/>
          </w:tcPr>
          <w:p w14:paraId="072B17D6" w14:textId="44272E01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2008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4F7CC8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</w:tr>
      <w:tr w:rsidR="004F7CC8" w:rsidRPr="004F7CC8" w14:paraId="098E82D6" w14:textId="77777777" w:rsidTr="00FF35DB">
        <w:tc>
          <w:tcPr>
            <w:tcW w:w="0" w:type="auto"/>
          </w:tcPr>
          <w:p w14:paraId="3A3E6C51" w14:textId="137526F0" w:rsidR="004F7CC8" w:rsidRPr="004F7CC8" w:rsidRDefault="004F7CC8" w:rsidP="004F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cision Tree</w:t>
            </w:r>
          </w:p>
        </w:tc>
        <w:tc>
          <w:tcPr>
            <w:tcW w:w="0" w:type="auto"/>
          </w:tcPr>
          <w:p w14:paraId="07CE36A5" w14:textId="106373CC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</w:tcPr>
          <w:p w14:paraId="0D131BE8" w14:textId="525E0BD6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0" w:type="auto"/>
          </w:tcPr>
          <w:p w14:paraId="31223D18" w14:textId="7CF8E974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4F7CC8" w:rsidRPr="004F7CC8" w14:paraId="26FEBD45" w14:textId="77777777" w:rsidTr="00FF35DB">
        <w:tc>
          <w:tcPr>
            <w:tcW w:w="0" w:type="auto"/>
          </w:tcPr>
          <w:p w14:paraId="3B3DF94D" w14:textId="742109BD" w:rsidR="004F7CC8" w:rsidRPr="004F7CC8" w:rsidRDefault="004F7CC8" w:rsidP="004F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0" w:type="auto"/>
          </w:tcPr>
          <w:p w14:paraId="5391C33B" w14:textId="327F8894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0" w:type="auto"/>
          </w:tcPr>
          <w:p w14:paraId="19FB9A7C" w14:textId="61A7656A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0" w:type="auto"/>
          </w:tcPr>
          <w:p w14:paraId="646237AC" w14:textId="6DEA7091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4F7CC8" w:rsidRPr="004F7CC8" w14:paraId="33811977" w14:textId="77777777" w:rsidTr="00FF35DB">
        <w:tc>
          <w:tcPr>
            <w:tcW w:w="0" w:type="auto"/>
          </w:tcPr>
          <w:p w14:paraId="15AFB63E" w14:textId="55ED5B71" w:rsidR="004F7CC8" w:rsidRPr="004F7CC8" w:rsidRDefault="004F7CC8" w:rsidP="004F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0" w:type="auto"/>
          </w:tcPr>
          <w:p w14:paraId="10EF2884" w14:textId="0DD9E621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0" w:type="auto"/>
          </w:tcPr>
          <w:p w14:paraId="41F20813" w14:textId="7B5E3EED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</w:tcPr>
          <w:p w14:paraId="7D2C9C9C" w14:textId="69A0FA1D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4F7CC8" w:rsidRPr="004F7CC8" w14:paraId="57D2F3D0" w14:textId="77777777" w:rsidTr="00FF35DB">
        <w:tc>
          <w:tcPr>
            <w:tcW w:w="0" w:type="auto"/>
          </w:tcPr>
          <w:p w14:paraId="7ABAA964" w14:textId="5FA819A7" w:rsidR="004F7CC8" w:rsidRPr="004F7CC8" w:rsidRDefault="004F7CC8" w:rsidP="004F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ghtGBM</w:t>
            </w:r>
          </w:p>
        </w:tc>
        <w:tc>
          <w:tcPr>
            <w:tcW w:w="0" w:type="auto"/>
          </w:tcPr>
          <w:p w14:paraId="66016640" w14:textId="4EED03D1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</w:tcPr>
          <w:p w14:paraId="5EBC8814" w14:textId="75B85532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0" w:type="auto"/>
          </w:tcPr>
          <w:p w14:paraId="01BD5783" w14:textId="3BA94B10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3</w:t>
            </w:r>
          </w:p>
        </w:tc>
      </w:tr>
      <w:tr w:rsidR="004F7CC8" w:rsidRPr="004F7CC8" w14:paraId="28FBFBD1" w14:textId="77777777" w:rsidTr="00FF35DB">
        <w:tc>
          <w:tcPr>
            <w:tcW w:w="0" w:type="auto"/>
          </w:tcPr>
          <w:p w14:paraId="52E04762" w14:textId="68B16DDE" w:rsidR="004F7CC8" w:rsidRPr="004F7CC8" w:rsidRDefault="004F7CC8" w:rsidP="004F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0" w:type="auto"/>
          </w:tcPr>
          <w:p w14:paraId="011F5CC3" w14:textId="79D0BB4E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</w:tcPr>
          <w:p w14:paraId="2B36565E" w14:textId="57AEA17C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0" w:type="auto"/>
          </w:tcPr>
          <w:p w14:paraId="5E9C3076" w14:textId="6175FF84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  <w:tr w:rsidR="004F7CC8" w:rsidRPr="004F7CC8" w14:paraId="19307BE1" w14:textId="77777777" w:rsidTr="00FF35DB">
        <w:tc>
          <w:tcPr>
            <w:tcW w:w="0" w:type="auto"/>
          </w:tcPr>
          <w:p w14:paraId="65F85418" w14:textId="06D85342" w:rsidR="004F7CC8" w:rsidRPr="004F7CC8" w:rsidRDefault="004F7CC8" w:rsidP="004F7C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N</w:t>
            </w:r>
          </w:p>
        </w:tc>
        <w:tc>
          <w:tcPr>
            <w:tcW w:w="0" w:type="auto"/>
          </w:tcPr>
          <w:p w14:paraId="02BF0E64" w14:textId="33FEB876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</w:tcPr>
          <w:p w14:paraId="7697B47E" w14:textId="4DF74428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0" w:type="auto"/>
          </w:tcPr>
          <w:p w14:paraId="34F43F63" w14:textId="21FEA2B3" w:rsidR="004F7CC8" w:rsidRPr="004F7CC8" w:rsidRDefault="004F7CC8" w:rsidP="004F7C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7CC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</w:tbl>
    <w:p w14:paraId="0D1F2F06" w14:textId="49FC7A6B" w:rsidR="00BE159A" w:rsidRPr="00715390" w:rsidRDefault="00276B14" w:rsidP="00587004">
      <w:pPr>
        <w:rPr>
          <w:rFonts w:ascii="Times New Roman" w:hAnsi="Times New Roman" w:cs="Times New Roman"/>
          <w:sz w:val="22"/>
        </w:rPr>
      </w:pPr>
      <w:r w:rsidRPr="00715390">
        <w:rPr>
          <w:rFonts w:ascii="Times New Roman" w:hAnsi="Times New Roman" w:cs="Times New Roman" w:hint="eastAsia"/>
          <w:b/>
          <w:bCs/>
          <w:sz w:val="22"/>
        </w:rPr>
        <w:t>Abbreviations:</w:t>
      </w:r>
      <w:r w:rsidRPr="00715390">
        <w:rPr>
          <w:rFonts w:ascii="Times New Roman" w:hAnsi="Times New Roman" w:cs="Times New Roman" w:hint="eastAsia"/>
          <w:sz w:val="22"/>
        </w:rPr>
        <w:t xml:space="preserve"> </w:t>
      </w:r>
      <w:r w:rsidRPr="00715390">
        <w:rPr>
          <w:rFonts w:ascii="Times New Roman" w:hAnsi="Times New Roman" w:cs="Times New Roman"/>
          <w:sz w:val="22"/>
        </w:rPr>
        <w:t>AUC, area under the receiver operating characteristic curve; Train, training set; Val, validation set.</w:t>
      </w:r>
    </w:p>
    <w:p w14:paraId="015F11B6" w14:textId="77777777" w:rsidR="00BE159A" w:rsidRDefault="00BE159A" w:rsidP="00587004">
      <w:pPr>
        <w:rPr>
          <w:rFonts w:ascii="Times New Roman" w:hAnsi="Times New Roman" w:cs="Times New Roman"/>
          <w:sz w:val="18"/>
          <w:szCs w:val="18"/>
        </w:rPr>
      </w:pPr>
    </w:p>
    <w:p w14:paraId="59BF27AB" w14:textId="77777777" w:rsidR="00BE159A" w:rsidRDefault="00BE159A" w:rsidP="00587004">
      <w:pPr>
        <w:rPr>
          <w:rFonts w:ascii="Times New Roman" w:hAnsi="Times New Roman" w:cs="Times New Roman"/>
          <w:sz w:val="18"/>
          <w:szCs w:val="18"/>
        </w:rPr>
      </w:pPr>
    </w:p>
    <w:p w14:paraId="5D9DA790" w14:textId="77777777" w:rsidR="00BE159A" w:rsidRPr="00715390" w:rsidRDefault="00BE159A" w:rsidP="00587004">
      <w:pPr>
        <w:rPr>
          <w:rFonts w:ascii="Times New Roman" w:hAnsi="Times New Roman" w:cs="Times New Roman"/>
          <w:sz w:val="18"/>
          <w:szCs w:val="18"/>
        </w:rPr>
      </w:pPr>
    </w:p>
    <w:sectPr w:rsidR="00BE159A" w:rsidRPr="00715390" w:rsidSect="00F5728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96974" w14:textId="77777777" w:rsidR="001E46E7" w:rsidRDefault="001E46E7" w:rsidP="00131C32">
      <w:pPr>
        <w:rPr>
          <w:rFonts w:hint="eastAsia"/>
        </w:rPr>
      </w:pPr>
      <w:r>
        <w:separator/>
      </w:r>
    </w:p>
  </w:endnote>
  <w:endnote w:type="continuationSeparator" w:id="0">
    <w:p w14:paraId="12E32060" w14:textId="77777777" w:rsidR="001E46E7" w:rsidRDefault="001E46E7" w:rsidP="00131C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837DD" w14:textId="77777777" w:rsidR="001E46E7" w:rsidRDefault="001E46E7" w:rsidP="00131C32">
      <w:pPr>
        <w:rPr>
          <w:rFonts w:hint="eastAsia"/>
        </w:rPr>
      </w:pPr>
      <w:r>
        <w:separator/>
      </w:r>
    </w:p>
  </w:footnote>
  <w:footnote w:type="continuationSeparator" w:id="0">
    <w:p w14:paraId="3DA246D0" w14:textId="77777777" w:rsidR="001E46E7" w:rsidRDefault="001E46E7" w:rsidP="00131C3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7D5"/>
    <w:rsid w:val="000E41EF"/>
    <w:rsid w:val="00131C32"/>
    <w:rsid w:val="001C0014"/>
    <w:rsid w:val="001E46E7"/>
    <w:rsid w:val="002047D5"/>
    <w:rsid w:val="00216D6B"/>
    <w:rsid w:val="00276B14"/>
    <w:rsid w:val="002B10EB"/>
    <w:rsid w:val="002C07E1"/>
    <w:rsid w:val="00351FD2"/>
    <w:rsid w:val="00374821"/>
    <w:rsid w:val="003B0CD4"/>
    <w:rsid w:val="003F09C0"/>
    <w:rsid w:val="004640C8"/>
    <w:rsid w:val="004A146C"/>
    <w:rsid w:val="004F7CC8"/>
    <w:rsid w:val="005516E5"/>
    <w:rsid w:val="00587004"/>
    <w:rsid w:val="00606349"/>
    <w:rsid w:val="00715390"/>
    <w:rsid w:val="00764F6F"/>
    <w:rsid w:val="007A5ED0"/>
    <w:rsid w:val="007A6C8A"/>
    <w:rsid w:val="00817A87"/>
    <w:rsid w:val="00831B20"/>
    <w:rsid w:val="00854D96"/>
    <w:rsid w:val="008729FA"/>
    <w:rsid w:val="008A6584"/>
    <w:rsid w:val="00917AA1"/>
    <w:rsid w:val="00991EA4"/>
    <w:rsid w:val="00A0461A"/>
    <w:rsid w:val="00A74ED3"/>
    <w:rsid w:val="00BE159A"/>
    <w:rsid w:val="00C358AB"/>
    <w:rsid w:val="00C74CF6"/>
    <w:rsid w:val="00CB0182"/>
    <w:rsid w:val="00D86978"/>
    <w:rsid w:val="00D95AA8"/>
    <w:rsid w:val="00E220D8"/>
    <w:rsid w:val="00E502D0"/>
    <w:rsid w:val="00E73D11"/>
    <w:rsid w:val="00EE4057"/>
    <w:rsid w:val="00F20089"/>
    <w:rsid w:val="00F356D2"/>
    <w:rsid w:val="00F5728B"/>
    <w:rsid w:val="00FB5412"/>
    <w:rsid w:val="00FF3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B2D687"/>
  <w15:chartTrackingRefBased/>
  <w15:docId w15:val="{64355062-C0EB-4341-9605-09051F78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47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4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204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47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47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47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47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47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47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47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4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204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47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47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47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47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47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47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47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4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47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4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47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47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47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47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4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47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47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1C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1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1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1C32"/>
    <w:rPr>
      <w:sz w:val="18"/>
      <w:szCs w:val="18"/>
    </w:rPr>
  </w:style>
  <w:style w:type="table" w:styleId="af2">
    <w:name w:val="Table Grid"/>
    <w:basedOn w:val="a1"/>
    <w:uiPriority w:val="39"/>
    <w:rsid w:val="00131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三线表1"/>
    <w:basedOn w:val="a1"/>
    <w:uiPriority w:val="99"/>
    <w:rsid w:val="00131C3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65</Words>
  <Characters>400</Characters>
  <Application>Microsoft Office Word</Application>
  <DocSecurity>0</DocSecurity>
  <Lines>40</Lines>
  <Paragraphs>38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eng</dc:creator>
  <cp:keywords/>
  <dc:description/>
  <cp:lastModifiedBy>li zeng</cp:lastModifiedBy>
  <cp:revision>18</cp:revision>
  <dcterms:created xsi:type="dcterms:W3CDTF">2026-03-09T09:41:00Z</dcterms:created>
  <dcterms:modified xsi:type="dcterms:W3CDTF">2026-05-05T05:19:00Z</dcterms:modified>
</cp:coreProperties>
</file>